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0582F" w14:textId="77777777" w:rsidR="00E74388" w:rsidRDefault="00E74388"/>
    <w:p w14:paraId="05053E74" w14:textId="28FA9C36" w:rsidR="007E7E7D" w:rsidRDefault="007E7E7D" w:rsidP="007E7E7D">
      <w:pPr>
        <w:pStyle w:val="ResimYazs"/>
        <w:keepNext/>
      </w:pPr>
    </w:p>
    <w:p w14:paraId="0A95AB32" w14:textId="55A66272" w:rsidR="00B74C62" w:rsidRDefault="00676B6A" w:rsidP="00B74C62">
      <w:pPr>
        <w:pStyle w:val="node"/>
      </w:pPr>
      <w:r w:rsidRPr="00B74C62">
        <w:rPr>
          <w:b/>
        </w:rPr>
        <w:t xml:space="preserve">Tablo </w:t>
      </w:r>
      <w:r w:rsidR="00B74C62" w:rsidRPr="00B74C62">
        <w:rPr>
          <w:b/>
        </w:rPr>
        <w:t>S3</w:t>
      </w:r>
      <w:r w:rsidRPr="00B74C62">
        <w:rPr>
          <w:b/>
        </w:rPr>
        <w:t>.</w:t>
      </w:r>
      <w:r w:rsidRPr="00471F03">
        <w:t xml:space="preserve"> </w:t>
      </w:r>
      <w:r w:rsidR="00B74C62">
        <w:rPr>
          <w:rStyle w:val="revise-sentence"/>
        </w:rPr>
        <w:t xml:space="preserve">QTL </w:t>
      </w:r>
      <w:proofErr w:type="spellStart"/>
      <w:r w:rsidR="00B74C62">
        <w:rPr>
          <w:rStyle w:val="revise-sentence"/>
        </w:rPr>
        <w:t>information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overlapping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with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genomic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regions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detected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using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the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iHS</w:t>
      </w:r>
      <w:proofErr w:type="spellEnd"/>
      <w:r w:rsidR="00B74C62">
        <w:rPr>
          <w:rStyle w:val="revise-sentence"/>
        </w:rPr>
        <w:t xml:space="preserve"> </w:t>
      </w:r>
      <w:proofErr w:type="spellStart"/>
      <w:r w:rsidR="00B74C62">
        <w:rPr>
          <w:rStyle w:val="revise-sentence"/>
        </w:rPr>
        <w:t>approach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0"/>
        <w:gridCol w:w="1386"/>
        <w:gridCol w:w="2656"/>
      </w:tblGrid>
      <w:tr w:rsidR="007E7E7D" w:rsidRPr="007E7E7D" w14:paraId="682A0FF9" w14:textId="77777777" w:rsidTr="007E7E7D">
        <w:trPr>
          <w:trHeight w:val="300"/>
        </w:trPr>
        <w:tc>
          <w:tcPr>
            <w:tcW w:w="27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E066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rait</w:t>
            </w:r>
            <w:proofErr w:type="spellEnd"/>
            <w:r w:rsidRPr="007E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Class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6A05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07CD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%</w:t>
            </w:r>
          </w:p>
        </w:tc>
      </w:tr>
      <w:tr w:rsidR="007E7E7D" w:rsidRPr="007E7E7D" w14:paraId="52ABAD7A" w14:textId="77777777" w:rsidTr="007E7E7D">
        <w:trPr>
          <w:trHeight w:val="300"/>
        </w:trPr>
        <w:tc>
          <w:tcPr>
            <w:tcW w:w="27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EC1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bookmarkStart w:id="0" w:name="_GoBack" w:colFirst="2" w:colLast="2"/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at</w:t>
            </w:r>
            <w:proofErr w:type="spellEnd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arcass</w:t>
            </w:r>
            <w:proofErr w:type="spellEnd"/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025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9</w:t>
            </w:r>
          </w:p>
        </w:tc>
        <w:tc>
          <w:tcPr>
            <w:tcW w:w="1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8A12" w14:textId="45A3815F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3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%</w:t>
            </w:r>
          </w:p>
        </w:tc>
      </w:tr>
      <w:tr w:rsidR="007E7E7D" w:rsidRPr="007E7E7D" w14:paraId="76BC9A75" w14:textId="77777777" w:rsidTr="007E7E7D">
        <w:trPr>
          <w:trHeight w:val="300"/>
        </w:trPr>
        <w:tc>
          <w:tcPr>
            <w:tcW w:w="2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277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Wool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D58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A910" w14:textId="1C1A7223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0%</w:t>
            </w:r>
          </w:p>
        </w:tc>
      </w:tr>
      <w:tr w:rsidR="007E7E7D" w:rsidRPr="007E7E7D" w14:paraId="5E1055A2" w14:textId="77777777" w:rsidTr="007E7E7D">
        <w:trPr>
          <w:trHeight w:val="300"/>
        </w:trPr>
        <w:tc>
          <w:tcPr>
            <w:tcW w:w="2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DEE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ilk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E03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F07" w14:textId="4130216D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%</w:t>
            </w:r>
          </w:p>
        </w:tc>
      </w:tr>
      <w:tr w:rsidR="007E7E7D" w:rsidRPr="007E7E7D" w14:paraId="4179A542" w14:textId="77777777" w:rsidTr="007E7E7D">
        <w:trPr>
          <w:trHeight w:val="300"/>
        </w:trPr>
        <w:tc>
          <w:tcPr>
            <w:tcW w:w="2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CBE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ductio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6649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061" w14:textId="21C9DFFD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1%</w:t>
            </w:r>
          </w:p>
        </w:tc>
      </w:tr>
      <w:tr w:rsidR="007E7E7D" w:rsidRPr="007E7E7D" w14:paraId="10ADA90A" w14:textId="77777777" w:rsidTr="007E7E7D">
        <w:trPr>
          <w:trHeight w:val="300"/>
        </w:trPr>
        <w:tc>
          <w:tcPr>
            <w:tcW w:w="2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9B68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xterior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DB18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A5D" w14:textId="7445ACBC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0%</w:t>
            </w:r>
          </w:p>
        </w:tc>
      </w:tr>
      <w:tr w:rsidR="007E7E7D" w:rsidRPr="007E7E7D" w14:paraId="7E245372" w14:textId="77777777" w:rsidTr="007E7E7D">
        <w:trPr>
          <w:trHeight w:val="300"/>
        </w:trPr>
        <w:tc>
          <w:tcPr>
            <w:tcW w:w="2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3A5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ealth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E7ED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5A05" w14:textId="2241DFC9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1%</w:t>
            </w:r>
          </w:p>
        </w:tc>
      </w:tr>
      <w:tr w:rsidR="007E7E7D" w:rsidRPr="007E7E7D" w14:paraId="4D4AFD03" w14:textId="77777777" w:rsidTr="007E7E7D">
        <w:trPr>
          <w:trHeight w:val="300"/>
        </w:trPr>
        <w:tc>
          <w:tcPr>
            <w:tcW w:w="2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041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Reproductio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08F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AB6" w14:textId="4159EB16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0%</w:t>
            </w:r>
          </w:p>
        </w:tc>
      </w:tr>
      <w:tr w:rsidR="007E7E7D" w:rsidRPr="007E7E7D" w14:paraId="6402F45D" w14:textId="77777777" w:rsidTr="007E7E7D">
        <w:trPr>
          <w:trHeight w:val="300"/>
        </w:trPr>
        <w:tc>
          <w:tcPr>
            <w:tcW w:w="2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2E36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otal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AA74" w14:textId="77777777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1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0001" w14:textId="5EA339E6" w:rsidR="007E7E7D" w:rsidRPr="007E7E7D" w:rsidRDefault="007E7E7D" w:rsidP="007E7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0</w:t>
            </w:r>
            <w:r w:rsidR="00F87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7E7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0%</w:t>
            </w:r>
          </w:p>
        </w:tc>
      </w:tr>
      <w:bookmarkEnd w:id="0"/>
    </w:tbl>
    <w:p w14:paraId="729D8D23" w14:textId="77777777" w:rsidR="007E7E7D" w:rsidRDefault="007E7E7D"/>
    <w:sectPr w:rsidR="007E7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F0"/>
    <w:rsid w:val="00024D05"/>
    <w:rsid w:val="0011002F"/>
    <w:rsid w:val="00532037"/>
    <w:rsid w:val="00594C6F"/>
    <w:rsid w:val="005A6D24"/>
    <w:rsid w:val="00676B6A"/>
    <w:rsid w:val="007E7E7D"/>
    <w:rsid w:val="009A4525"/>
    <w:rsid w:val="00B74C62"/>
    <w:rsid w:val="00BF746B"/>
    <w:rsid w:val="00E74388"/>
    <w:rsid w:val="00F265F0"/>
    <w:rsid w:val="00F8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1E09F"/>
  <w15:chartTrackingRefBased/>
  <w15:docId w15:val="{F58DCF5E-AC30-46E4-ACAF-5B3CC9871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aliases w:val="Çizelge"/>
    <w:basedOn w:val="Normal"/>
    <w:next w:val="Normal"/>
    <w:autoRedefine/>
    <w:uiPriority w:val="35"/>
    <w:unhideWhenUsed/>
    <w:qFormat/>
    <w:rsid w:val="005A6D24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paragraph" w:customStyle="1" w:styleId="node">
    <w:name w:val="node"/>
    <w:basedOn w:val="Normal"/>
    <w:rsid w:val="00B74C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revise-sentence">
    <w:name w:val="revise-sentence"/>
    <w:basedOn w:val="VarsaylanParagrafYazTipi"/>
    <w:rsid w:val="00B74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9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baş</dc:creator>
  <cp:keywords/>
  <dc:description/>
  <cp:lastModifiedBy>Microsoft hesabı</cp:lastModifiedBy>
  <cp:revision>7</cp:revision>
  <dcterms:created xsi:type="dcterms:W3CDTF">2022-11-30T18:41:00Z</dcterms:created>
  <dcterms:modified xsi:type="dcterms:W3CDTF">2023-09-21T08:14:00Z</dcterms:modified>
</cp:coreProperties>
</file>